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C46E62" w:rsidRPr="0033120B" w:rsidRDefault="00C46E62" w:rsidP="00C46E62">
      <w:pPr>
        <w:pStyle w:val="Heading1"/>
        <w:spacing w:line="360" w:lineRule="auto"/>
        <w:rPr>
          <w:rFonts w:ascii="Times New Roman" w:hAnsi="Times New Roman" w:cs="Times New Roman"/>
          <w:shd w:val="clear" w:color="auto" w:fill="FFFFFF"/>
        </w:rPr>
      </w:pPr>
      <w:r w:rsidRPr="0033120B">
        <w:rPr>
          <w:rFonts w:ascii="Times New Roman" w:hAnsi="Times New Roman" w:cs="Times New Roman"/>
          <w:shd w:val="clear" w:color="auto" w:fill="FFFFFF"/>
        </w:rPr>
        <w:t>Appendix</w:t>
      </w:r>
    </w:p>
    <w:p w:rsidR="00C46E62" w:rsidRPr="0033120B" w:rsidRDefault="00C46E62" w:rsidP="00C46E62">
      <w:pPr>
        <w:spacing w:line="360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</w:pPr>
      <w:r w:rsidRPr="0033120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Appendix 1: 22 OECD Countri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4531"/>
      </w:tblGrid>
      <w:tr w:rsidR="00C46E62" w:rsidRPr="0033120B" w:rsidTr="000F2D86">
        <w:tc>
          <w:tcPr>
            <w:tcW w:w="4531" w:type="dxa"/>
          </w:tcPr>
          <w:p w:rsidR="00C46E62" w:rsidRPr="0033120B" w:rsidRDefault="00C46E62" w:rsidP="000F2D8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3120B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4531" w:type="dxa"/>
          </w:tcPr>
          <w:p w:rsidR="00C46E62" w:rsidRPr="0033120B" w:rsidRDefault="00C46E62" w:rsidP="000F2D8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3120B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South Korea</w:t>
            </w:r>
          </w:p>
        </w:tc>
      </w:tr>
      <w:tr w:rsidR="00C46E62" w:rsidRPr="0033120B" w:rsidTr="000F2D86">
        <w:trPr>
          <w:trHeight w:val="300"/>
        </w:trPr>
        <w:tc>
          <w:tcPr>
            <w:tcW w:w="4531" w:type="dxa"/>
            <w:noWrap/>
          </w:tcPr>
          <w:p w:rsidR="00C46E62" w:rsidRPr="0033120B" w:rsidRDefault="00C46E62" w:rsidP="000F2D8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3120B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Austria</w:t>
            </w:r>
          </w:p>
        </w:tc>
        <w:tc>
          <w:tcPr>
            <w:tcW w:w="4531" w:type="dxa"/>
          </w:tcPr>
          <w:p w:rsidR="00C46E62" w:rsidRPr="0033120B" w:rsidRDefault="00C46E62" w:rsidP="000F2D8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3120B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Netherlands</w:t>
            </w:r>
          </w:p>
        </w:tc>
      </w:tr>
      <w:tr w:rsidR="00C46E62" w:rsidRPr="0033120B" w:rsidTr="000F2D86">
        <w:trPr>
          <w:trHeight w:val="300"/>
        </w:trPr>
        <w:tc>
          <w:tcPr>
            <w:tcW w:w="4531" w:type="dxa"/>
            <w:noWrap/>
          </w:tcPr>
          <w:p w:rsidR="00C46E62" w:rsidRPr="0033120B" w:rsidRDefault="00C46E62" w:rsidP="000F2D8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3120B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Belgium</w:t>
            </w:r>
          </w:p>
        </w:tc>
        <w:tc>
          <w:tcPr>
            <w:tcW w:w="4531" w:type="dxa"/>
          </w:tcPr>
          <w:p w:rsidR="00C46E62" w:rsidRPr="0033120B" w:rsidRDefault="00C46E62" w:rsidP="000F2D8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3120B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New Zealand</w:t>
            </w:r>
          </w:p>
        </w:tc>
      </w:tr>
      <w:tr w:rsidR="00C46E62" w:rsidRPr="0033120B" w:rsidTr="000F2D86">
        <w:trPr>
          <w:trHeight w:val="300"/>
        </w:trPr>
        <w:tc>
          <w:tcPr>
            <w:tcW w:w="4531" w:type="dxa"/>
            <w:noWrap/>
          </w:tcPr>
          <w:p w:rsidR="00C46E62" w:rsidRPr="0033120B" w:rsidRDefault="00C46E62" w:rsidP="000F2D8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3120B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Canada</w:t>
            </w:r>
          </w:p>
        </w:tc>
        <w:tc>
          <w:tcPr>
            <w:tcW w:w="4531" w:type="dxa"/>
          </w:tcPr>
          <w:p w:rsidR="00C46E62" w:rsidRPr="0033120B" w:rsidRDefault="00C46E62" w:rsidP="000F2D8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3120B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Norway</w:t>
            </w:r>
          </w:p>
        </w:tc>
      </w:tr>
      <w:tr w:rsidR="00C46E62" w:rsidRPr="0033120B" w:rsidTr="000F2D86">
        <w:trPr>
          <w:trHeight w:val="300"/>
        </w:trPr>
        <w:tc>
          <w:tcPr>
            <w:tcW w:w="4531" w:type="dxa"/>
            <w:noWrap/>
          </w:tcPr>
          <w:p w:rsidR="00C46E62" w:rsidRPr="0033120B" w:rsidRDefault="00C46E62" w:rsidP="000F2D8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3120B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Denmark</w:t>
            </w:r>
          </w:p>
        </w:tc>
        <w:tc>
          <w:tcPr>
            <w:tcW w:w="4531" w:type="dxa"/>
          </w:tcPr>
          <w:p w:rsidR="00C46E62" w:rsidRPr="0033120B" w:rsidRDefault="00C46E62" w:rsidP="000F2D8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3120B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Portugal</w:t>
            </w:r>
          </w:p>
        </w:tc>
      </w:tr>
      <w:tr w:rsidR="00C46E62" w:rsidRPr="0033120B" w:rsidTr="000F2D86">
        <w:trPr>
          <w:trHeight w:val="300"/>
        </w:trPr>
        <w:tc>
          <w:tcPr>
            <w:tcW w:w="4531" w:type="dxa"/>
            <w:noWrap/>
          </w:tcPr>
          <w:p w:rsidR="00C46E62" w:rsidRPr="0033120B" w:rsidRDefault="00C46E62" w:rsidP="000F2D8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3120B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Finland</w:t>
            </w:r>
          </w:p>
        </w:tc>
        <w:tc>
          <w:tcPr>
            <w:tcW w:w="4531" w:type="dxa"/>
          </w:tcPr>
          <w:p w:rsidR="00C46E62" w:rsidRPr="0033120B" w:rsidRDefault="00C46E62" w:rsidP="000F2D8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3120B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Spain</w:t>
            </w:r>
          </w:p>
        </w:tc>
      </w:tr>
      <w:tr w:rsidR="00C46E62" w:rsidRPr="0033120B" w:rsidTr="000F2D86">
        <w:trPr>
          <w:trHeight w:val="300"/>
        </w:trPr>
        <w:tc>
          <w:tcPr>
            <w:tcW w:w="4531" w:type="dxa"/>
            <w:noWrap/>
          </w:tcPr>
          <w:p w:rsidR="00C46E62" w:rsidRPr="0033120B" w:rsidRDefault="00C46E62" w:rsidP="000F2D8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3120B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Germany</w:t>
            </w:r>
          </w:p>
        </w:tc>
        <w:tc>
          <w:tcPr>
            <w:tcW w:w="4531" w:type="dxa"/>
          </w:tcPr>
          <w:p w:rsidR="00C46E62" w:rsidRPr="0033120B" w:rsidRDefault="00C46E62" w:rsidP="000F2D8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3120B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Sweden</w:t>
            </w:r>
          </w:p>
        </w:tc>
      </w:tr>
      <w:tr w:rsidR="00C46E62" w:rsidRPr="0033120B" w:rsidTr="000F2D86">
        <w:trPr>
          <w:trHeight w:val="300"/>
        </w:trPr>
        <w:tc>
          <w:tcPr>
            <w:tcW w:w="4531" w:type="dxa"/>
            <w:noWrap/>
          </w:tcPr>
          <w:p w:rsidR="00C46E62" w:rsidRPr="0033120B" w:rsidRDefault="00C46E62" w:rsidP="000F2D8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3120B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Iceland</w:t>
            </w:r>
          </w:p>
        </w:tc>
        <w:tc>
          <w:tcPr>
            <w:tcW w:w="4531" w:type="dxa"/>
          </w:tcPr>
          <w:p w:rsidR="00C46E62" w:rsidRPr="0033120B" w:rsidRDefault="00C46E62" w:rsidP="000F2D8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3120B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Switzerland</w:t>
            </w:r>
          </w:p>
        </w:tc>
      </w:tr>
      <w:tr w:rsidR="00C46E62" w:rsidRPr="0033120B" w:rsidTr="000F2D86">
        <w:trPr>
          <w:trHeight w:val="300"/>
        </w:trPr>
        <w:tc>
          <w:tcPr>
            <w:tcW w:w="4531" w:type="dxa"/>
            <w:noWrap/>
          </w:tcPr>
          <w:p w:rsidR="00C46E62" w:rsidRPr="0033120B" w:rsidRDefault="00C46E62" w:rsidP="000F2D8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3120B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Ireland</w:t>
            </w:r>
          </w:p>
        </w:tc>
        <w:tc>
          <w:tcPr>
            <w:tcW w:w="4531" w:type="dxa"/>
          </w:tcPr>
          <w:p w:rsidR="00C46E62" w:rsidRPr="0033120B" w:rsidRDefault="00C46E62" w:rsidP="000F2D8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3120B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Turkey</w:t>
            </w:r>
          </w:p>
        </w:tc>
      </w:tr>
      <w:tr w:rsidR="00C46E62" w:rsidRPr="0033120B" w:rsidTr="000F2D86">
        <w:trPr>
          <w:trHeight w:val="300"/>
        </w:trPr>
        <w:tc>
          <w:tcPr>
            <w:tcW w:w="4531" w:type="dxa"/>
            <w:noWrap/>
          </w:tcPr>
          <w:p w:rsidR="00C46E62" w:rsidRPr="0033120B" w:rsidRDefault="00C46E62" w:rsidP="000F2D8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3120B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Israel</w:t>
            </w:r>
          </w:p>
        </w:tc>
        <w:tc>
          <w:tcPr>
            <w:tcW w:w="4531" w:type="dxa"/>
          </w:tcPr>
          <w:p w:rsidR="00C46E62" w:rsidRPr="0033120B" w:rsidRDefault="00C46E62" w:rsidP="000F2D8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3120B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United Kingdom</w:t>
            </w:r>
          </w:p>
        </w:tc>
      </w:tr>
      <w:tr w:rsidR="00C46E62" w:rsidRPr="0033120B" w:rsidTr="000F2D86">
        <w:trPr>
          <w:trHeight w:val="300"/>
        </w:trPr>
        <w:tc>
          <w:tcPr>
            <w:tcW w:w="4531" w:type="dxa"/>
            <w:noWrap/>
          </w:tcPr>
          <w:p w:rsidR="00C46E62" w:rsidRPr="0033120B" w:rsidRDefault="00C46E62" w:rsidP="000F2D8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3120B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Japan</w:t>
            </w:r>
          </w:p>
        </w:tc>
        <w:tc>
          <w:tcPr>
            <w:tcW w:w="4531" w:type="dxa"/>
          </w:tcPr>
          <w:p w:rsidR="00C46E62" w:rsidRPr="0033120B" w:rsidRDefault="00C46E62" w:rsidP="000F2D8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3120B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United States</w:t>
            </w:r>
          </w:p>
        </w:tc>
      </w:tr>
    </w:tbl>
    <w:p w:rsidR="00C46E62" w:rsidRPr="0033120B" w:rsidRDefault="00C46E62" w:rsidP="00C46E62">
      <w:pPr>
        <w:spacing w:line="360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</w:pPr>
    </w:p>
    <w:p w:rsidR="004D0287" w:rsidRDefault="004D0287"/>
    <w:sectPr w:rsidR="004D0287" w:rsidSect="00C46E62">
      <w:footerReference w:type="default" r:id="rId4"/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387609872"/>
      <w:docPartObj>
        <w:docPartGallery w:val="Page Numbers (Bottom of Page)"/>
        <w:docPartUnique/>
      </w:docPartObj>
    </w:sdtPr>
    <w:sdtContent>
      <w:p w:rsidR="00000000" w:rsidRDefault="0000000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000000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6E62"/>
    <w:rsid w:val="00034270"/>
    <w:rsid w:val="00050564"/>
    <w:rsid w:val="00081B85"/>
    <w:rsid w:val="00096C75"/>
    <w:rsid w:val="000C5E0C"/>
    <w:rsid w:val="000E2A8F"/>
    <w:rsid w:val="000E4D66"/>
    <w:rsid w:val="000E564E"/>
    <w:rsid w:val="000F46AE"/>
    <w:rsid w:val="001006A7"/>
    <w:rsid w:val="00126933"/>
    <w:rsid w:val="00136FA1"/>
    <w:rsid w:val="001469C9"/>
    <w:rsid w:val="00151640"/>
    <w:rsid w:val="00167A64"/>
    <w:rsid w:val="001F44A0"/>
    <w:rsid w:val="00222B9D"/>
    <w:rsid w:val="00242B55"/>
    <w:rsid w:val="00247ECF"/>
    <w:rsid w:val="00257ADC"/>
    <w:rsid w:val="00274231"/>
    <w:rsid w:val="00283E7A"/>
    <w:rsid w:val="002858E6"/>
    <w:rsid w:val="002A22D5"/>
    <w:rsid w:val="002D3162"/>
    <w:rsid w:val="002D54F7"/>
    <w:rsid w:val="0032522E"/>
    <w:rsid w:val="00334DA9"/>
    <w:rsid w:val="003432E5"/>
    <w:rsid w:val="00345C1E"/>
    <w:rsid w:val="00350678"/>
    <w:rsid w:val="00365B4B"/>
    <w:rsid w:val="00390060"/>
    <w:rsid w:val="00394D08"/>
    <w:rsid w:val="003C0A51"/>
    <w:rsid w:val="003D0D83"/>
    <w:rsid w:val="003D1A42"/>
    <w:rsid w:val="003D23EB"/>
    <w:rsid w:val="003D4833"/>
    <w:rsid w:val="003F2409"/>
    <w:rsid w:val="003F61F1"/>
    <w:rsid w:val="00400F23"/>
    <w:rsid w:val="00420D3C"/>
    <w:rsid w:val="00432EA7"/>
    <w:rsid w:val="00440F50"/>
    <w:rsid w:val="00446640"/>
    <w:rsid w:val="004517D0"/>
    <w:rsid w:val="0045256A"/>
    <w:rsid w:val="004702C8"/>
    <w:rsid w:val="0047472B"/>
    <w:rsid w:val="004854BB"/>
    <w:rsid w:val="004A645E"/>
    <w:rsid w:val="004B3FB0"/>
    <w:rsid w:val="004D0287"/>
    <w:rsid w:val="004F2F00"/>
    <w:rsid w:val="00513683"/>
    <w:rsid w:val="00525D35"/>
    <w:rsid w:val="0053201D"/>
    <w:rsid w:val="00537E6C"/>
    <w:rsid w:val="00573079"/>
    <w:rsid w:val="00576BB6"/>
    <w:rsid w:val="005806F0"/>
    <w:rsid w:val="005B1FCE"/>
    <w:rsid w:val="005C4587"/>
    <w:rsid w:val="005C45ED"/>
    <w:rsid w:val="005D164F"/>
    <w:rsid w:val="005D4200"/>
    <w:rsid w:val="005E5D39"/>
    <w:rsid w:val="005E68D8"/>
    <w:rsid w:val="0061466E"/>
    <w:rsid w:val="006326E1"/>
    <w:rsid w:val="006405B6"/>
    <w:rsid w:val="00646673"/>
    <w:rsid w:val="00647ADE"/>
    <w:rsid w:val="006609EC"/>
    <w:rsid w:val="00666004"/>
    <w:rsid w:val="00666B99"/>
    <w:rsid w:val="00686C1F"/>
    <w:rsid w:val="00697B13"/>
    <w:rsid w:val="006C3825"/>
    <w:rsid w:val="007315C5"/>
    <w:rsid w:val="00740C5F"/>
    <w:rsid w:val="00746637"/>
    <w:rsid w:val="007538DC"/>
    <w:rsid w:val="00757D52"/>
    <w:rsid w:val="00763B92"/>
    <w:rsid w:val="00765577"/>
    <w:rsid w:val="007812DD"/>
    <w:rsid w:val="00784F54"/>
    <w:rsid w:val="0079510E"/>
    <w:rsid w:val="007A2981"/>
    <w:rsid w:val="007A67BF"/>
    <w:rsid w:val="007C45C2"/>
    <w:rsid w:val="007C6403"/>
    <w:rsid w:val="007C6741"/>
    <w:rsid w:val="007D1E81"/>
    <w:rsid w:val="0081061D"/>
    <w:rsid w:val="00810E35"/>
    <w:rsid w:val="00812126"/>
    <w:rsid w:val="00813B45"/>
    <w:rsid w:val="00822120"/>
    <w:rsid w:val="008253C7"/>
    <w:rsid w:val="00861871"/>
    <w:rsid w:val="00865C8E"/>
    <w:rsid w:val="00877112"/>
    <w:rsid w:val="0091008C"/>
    <w:rsid w:val="00977E9D"/>
    <w:rsid w:val="00981DDA"/>
    <w:rsid w:val="009A54C6"/>
    <w:rsid w:val="009A6606"/>
    <w:rsid w:val="009B12C6"/>
    <w:rsid w:val="009B25B9"/>
    <w:rsid w:val="009B71C0"/>
    <w:rsid w:val="009C0CAB"/>
    <w:rsid w:val="009C7F17"/>
    <w:rsid w:val="009E6D02"/>
    <w:rsid w:val="00A3095B"/>
    <w:rsid w:val="00A34BDE"/>
    <w:rsid w:val="00A3596B"/>
    <w:rsid w:val="00A40CB7"/>
    <w:rsid w:val="00A76F65"/>
    <w:rsid w:val="00A81397"/>
    <w:rsid w:val="00AA311F"/>
    <w:rsid w:val="00AA5F7D"/>
    <w:rsid w:val="00AA798F"/>
    <w:rsid w:val="00AB74FB"/>
    <w:rsid w:val="00AF6DF6"/>
    <w:rsid w:val="00B30921"/>
    <w:rsid w:val="00B55575"/>
    <w:rsid w:val="00B73FFE"/>
    <w:rsid w:val="00B94EE0"/>
    <w:rsid w:val="00BB5FE8"/>
    <w:rsid w:val="00BB7983"/>
    <w:rsid w:val="00BD0A6F"/>
    <w:rsid w:val="00BE5575"/>
    <w:rsid w:val="00BE6D13"/>
    <w:rsid w:val="00C171C0"/>
    <w:rsid w:val="00C42715"/>
    <w:rsid w:val="00C429FE"/>
    <w:rsid w:val="00C46E62"/>
    <w:rsid w:val="00C502C6"/>
    <w:rsid w:val="00C530AD"/>
    <w:rsid w:val="00C66266"/>
    <w:rsid w:val="00C67762"/>
    <w:rsid w:val="00C67CE7"/>
    <w:rsid w:val="00CA03F1"/>
    <w:rsid w:val="00CA1B3C"/>
    <w:rsid w:val="00CB5743"/>
    <w:rsid w:val="00CB58F2"/>
    <w:rsid w:val="00CC639B"/>
    <w:rsid w:val="00CD0B22"/>
    <w:rsid w:val="00CD2FF1"/>
    <w:rsid w:val="00D05A81"/>
    <w:rsid w:val="00D94109"/>
    <w:rsid w:val="00D9741B"/>
    <w:rsid w:val="00DD3B81"/>
    <w:rsid w:val="00DD6150"/>
    <w:rsid w:val="00DE6452"/>
    <w:rsid w:val="00E51430"/>
    <w:rsid w:val="00EA583C"/>
    <w:rsid w:val="00EB1552"/>
    <w:rsid w:val="00EC10D9"/>
    <w:rsid w:val="00EF4932"/>
    <w:rsid w:val="00EF4AF4"/>
    <w:rsid w:val="00F01A16"/>
    <w:rsid w:val="00F07634"/>
    <w:rsid w:val="00F62A87"/>
    <w:rsid w:val="00F907D0"/>
    <w:rsid w:val="00F9177F"/>
    <w:rsid w:val="00F92887"/>
    <w:rsid w:val="00F935CC"/>
    <w:rsid w:val="00F9449B"/>
    <w:rsid w:val="00FB6761"/>
    <w:rsid w:val="00FD01B2"/>
    <w:rsid w:val="00FE4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991F05CA-7C37-F540-A1C9-CD43C5E736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6E62"/>
    <w:pPr>
      <w:spacing w:line="259" w:lineRule="auto"/>
    </w:pPr>
    <w:rPr>
      <w:rFonts w:eastAsiaTheme="minorHAnsi"/>
      <w:kern w:val="0"/>
      <w:sz w:val="22"/>
      <w:szCs w:val="22"/>
      <w:lang w:val="tr-TR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6E6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6E6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6E6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US"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6E6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:lang w:val="en-US"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6E6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:lang w:val="en-US"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6E6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6E6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6E6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6E6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6E6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6E6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6E6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6E6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6E6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6E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6E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6E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6E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6E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46E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6E6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46E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6E62"/>
    <w:pPr>
      <w:spacing w:before="160" w:line="278" w:lineRule="auto"/>
      <w:jc w:val="center"/>
    </w:pPr>
    <w:rPr>
      <w:rFonts w:eastAsiaTheme="minorEastAsia"/>
      <w:i/>
      <w:iCs/>
      <w:color w:val="404040" w:themeColor="text1" w:themeTint="BF"/>
      <w:kern w:val="2"/>
      <w:sz w:val="24"/>
      <w:szCs w:val="24"/>
      <w:lang w:val="en-US"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46E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6E62"/>
    <w:pPr>
      <w:spacing w:line="278" w:lineRule="auto"/>
      <w:ind w:left="720"/>
      <w:contextualSpacing/>
    </w:pPr>
    <w:rPr>
      <w:rFonts w:eastAsiaTheme="minorEastAsia"/>
      <w:kern w:val="2"/>
      <w:sz w:val="24"/>
      <w:szCs w:val="24"/>
      <w:lang w:val="en-US"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46E6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6E6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2F5496" w:themeColor="accent1" w:themeShade="BF"/>
      <w:kern w:val="2"/>
      <w:sz w:val="24"/>
      <w:szCs w:val="24"/>
      <w:lang w:val="en-US"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6E6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6E62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C46E62"/>
    <w:pPr>
      <w:spacing w:after="0" w:line="240" w:lineRule="auto"/>
    </w:pPr>
    <w:rPr>
      <w:rFonts w:eastAsiaTheme="minorHAnsi"/>
      <w:kern w:val="0"/>
      <w:sz w:val="22"/>
      <w:szCs w:val="22"/>
      <w:lang w:val="tr-TR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46E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6E62"/>
    <w:rPr>
      <w:rFonts w:eastAsiaTheme="minorHAnsi"/>
      <w:kern w:val="0"/>
      <w:sz w:val="22"/>
      <w:szCs w:val="22"/>
      <w:lang w:val="tr-TR"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4</Characters>
  <Application>Microsoft Office Word</Application>
  <DocSecurity>0</DocSecurity>
  <Lines>1</Lines>
  <Paragraphs>1</Paragraphs>
  <ScaleCrop>false</ScaleCrop>
  <Company/>
  <LinksUpToDate>false</LinksUpToDate>
  <CharactersWithSpaces>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dar aydin</dc:creator>
  <cp:keywords/>
  <dc:description/>
  <cp:lastModifiedBy>serdar aydin</cp:lastModifiedBy>
  <cp:revision>1</cp:revision>
  <dcterms:created xsi:type="dcterms:W3CDTF">2025-04-18T12:20:00Z</dcterms:created>
  <dcterms:modified xsi:type="dcterms:W3CDTF">2025-04-18T12:20:00Z</dcterms:modified>
</cp:coreProperties>
</file>